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C14A6" w14:textId="77777777" w:rsidR="00CB08C6" w:rsidRDefault="00CB08C6">
      <w:r>
        <w:t xml:space="preserve">Consolidated criteria for reporting qualitative studies (COREQ): 32-item </w:t>
      </w:r>
      <w:proofErr w:type="gramStart"/>
      <w:r>
        <w:t>checklist</w:t>
      </w:r>
      <w:proofErr w:type="gramEnd"/>
      <w:r>
        <w:t xml:space="preserve"> </w:t>
      </w: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9630"/>
        <w:gridCol w:w="1620"/>
      </w:tblGrid>
      <w:tr w:rsidR="00CB08C6" w14:paraId="1306463D" w14:textId="77777777" w:rsidTr="00CB08C6">
        <w:tc>
          <w:tcPr>
            <w:tcW w:w="9630" w:type="dxa"/>
            <w:vMerge w:val="restart"/>
          </w:tcPr>
          <w:p w14:paraId="2C0E8523" w14:textId="6B5C30E4" w:rsidR="00CB08C6" w:rsidRDefault="00CB08C6" w:rsidP="00CB08C6">
            <w:pPr>
              <w:pBdr>
                <w:bottom w:val="single" w:sz="4" w:space="1" w:color="auto"/>
              </w:pBdr>
            </w:pPr>
            <w:r>
              <w:t>No Item, Guide questions/description</w:t>
            </w:r>
          </w:p>
          <w:p w14:paraId="4187AC32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 xml:space="preserve">Domain 1: Research team and reflexivity </w:t>
            </w:r>
          </w:p>
          <w:p w14:paraId="0CE5C83E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 xml:space="preserve">Personal Characteristics </w:t>
            </w:r>
          </w:p>
          <w:p w14:paraId="663FB056" w14:textId="77777777" w:rsidR="00CB08C6" w:rsidRDefault="00CB08C6" w:rsidP="00CB08C6">
            <w:r w:rsidRPr="00E50E8E">
              <w:t xml:space="preserve">1. Interviewer/facilitator Which author/s conducted the interview or focus group? </w:t>
            </w:r>
          </w:p>
          <w:p w14:paraId="345CCDD3" w14:textId="77777777" w:rsidR="00CB08C6" w:rsidRDefault="00CB08C6" w:rsidP="00CB08C6">
            <w:r w:rsidRPr="00E50E8E">
              <w:t xml:space="preserve">2. Credentials What were the researcher’s credentials? E.g. PhD, MD </w:t>
            </w:r>
          </w:p>
          <w:p w14:paraId="6750F7C9" w14:textId="77777777" w:rsidR="00CB08C6" w:rsidRDefault="00CB08C6" w:rsidP="00CB08C6">
            <w:r w:rsidRPr="00E50E8E">
              <w:t xml:space="preserve">3. Occupation What was their occupation at the time of the study? </w:t>
            </w:r>
          </w:p>
          <w:p w14:paraId="283EB595" w14:textId="77777777" w:rsidR="00CB08C6" w:rsidRDefault="00CB08C6" w:rsidP="00CB08C6">
            <w:r w:rsidRPr="00E50E8E">
              <w:t>4. Gender Was the researcher male or female?</w:t>
            </w:r>
          </w:p>
          <w:p w14:paraId="08C8ED9F" w14:textId="77777777" w:rsidR="00CB08C6" w:rsidRDefault="00CB08C6" w:rsidP="00CB08C6">
            <w:r w:rsidRPr="006D7B53">
              <w:t xml:space="preserve">5. Experience and training What experience or training did the researcher have? Relationship with participants </w:t>
            </w:r>
          </w:p>
          <w:p w14:paraId="1F50B419" w14:textId="77777777" w:rsidR="00CB08C6" w:rsidRDefault="00CB08C6" w:rsidP="00CB08C6">
            <w:r w:rsidRPr="006D7B53">
              <w:t xml:space="preserve">6. Relationship established Was a relationship established prior to study commencement? </w:t>
            </w:r>
          </w:p>
          <w:p w14:paraId="7619D38F" w14:textId="77777777" w:rsidR="00CB08C6" w:rsidRDefault="00CB08C6" w:rsidP="00CB08C6">
            <w:r w:rsidRPr="006D7B53">
              <w:t xml:space="preserve">7. Participant knowledge of the interviewer What did the participants know about the researcher? e.g. personal goals, reasons for doing the research </w:t>
            </w:r>
          </w:p>
          <w:p w14:paraId="57D602CB" w14:textId="77777777" w:rsidR="00CB08C6" w:rsidRDefault="00CB08C6" w:rsidP="00CB08C6">
            <w:r w:rsidRPr="006D7B53">
              <w:t xml:space="preserve">8. Interviewer characteristics What characteristics were reported about the interviewer/facilitator? e.g. Bias, assumptions, </w:t>
            </w:r>
            <w:proofErr w:type="gramStart"/>
            <w:r w:rsidRPr="006D7B53">
              <w:t>reasons</w:t>
            </w:r>
            <w:proofErr w:type="gramEnd"/>
            <w:r w:rsidRPr="006D7B53">
              <w:t xml:space="preserve"> and interests in the research topic</w:t>
            </w:r>
          </w:p>
          <w:p w14:paraId="48360AAD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Domain 2: study design</w:t>
            </w:r>
          </w:p>
          <w:p w14:paraId="5C445C06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Theoretical framework</w:t>
            </w:r>
          </w:p>
          <w:p w14:paraId="458B2F77" w14:textId="77777777" w:rsidR="00CB08C6" w:rsidRDefault="00CB08C6" w:rsidP="00CB08C6">
            <w:r>
              <w:t>9. Methodological orientation and Theory What methodological orientation was stated to underpin the study? e.g. grounded theory, discourse analysis, ethnography, phenomenology, content analysis</w:t>
            </w:r>
          </w:p>
          <w:p w14:paraId="07A8C78B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Participant selection</w:t>
            </w:r>
          </w:p>
          <w:p w14:paraId="70FBD4C4" w14:textId="77777777" w:rsidR="00CB08C6" w:rsidRDefault="00CB08C6" w:rsidP="00CB08C6">
            <w:r w:rsidRPr="00D83D32">
              <w:t xml:space="preserve">10. Sampling How were participants selected? e.g. purposive, convenience, consecutive, snowball </w:t>
            </w:r>
          </w:p>
          <w:p w14:paraId="081E6907" w14:textId="77777777" w:rsidR="00CB08C6" w:rsidRDefault="00CB08C6" w:rsidP="00CB08C6">
            <w:r w:rsidRPr="00D83D32">
              <w:t xml:space="preserve">11. Method of approach How were participants approached? e.g. face-to-face, telephone, mail, email </w:t>
            </w:r>
          </w:p>
          <w:p w14:paraId="11AFF4E8" w14:textId="77777777" w:rsidR="00CB08C6" w:rsidRDefault="00CB08C6" w:rsidP="00CB08C6">
            <w:r w:rsidRPr="00D83D32">
              <w:t xml:space="preserve">12. Sample size How many participants were in the study? </w:t>
            </w:r>
          </w:p>
          <w:p w14:paraId="26532713" w14:textId="77777777" w:rsidR="00CB08C6" w:rsidRDefault="00CB08C6" w:rsidP="00CB08C6">
            <w:r w:rsidRPr="00D83D32">
              <w:t xml:space="preserve">13. Non-participation How many people refused to participate or dropped out? Reasons? </w:t>
            </w:r>
          </w:p>
          <w:p w14:paraId="5F0EBF9E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Setting</w:t>
            </w:r>
          </w:p>
          <w:p w14:paraId="53DA07AF" w14:textId="77777777" w:rsidR="00CB08C6" w:rsidRDefault="00CB08C6" w:rsidP="00CB08C6">
            <w:r w:rsidRPr="00264A1D">
              <w:t xml:space="preserve">14. Setting of data collection Where was the data collected? e.g. home, clinic, workplace </w:t>
            </w:r>
          </w:p>
          <w:p w14:paraId="6E65A501" w14:textId="77777777" w:rsidR="00CB08C6" w:rsidRDefault="00CB08C6" w:rsidP="00CB08C6">
            <w:r w:rsidRPr="00264A1D">
              <w:t xml:space="preserve">15. Presence of non-participants Was anyone else present besides the participants and researchers? </w:t>
            </w:r>
          </w:p>
          <w:p w14:paraId="4C780ECC" w14:textId="77777777" w:rsidR="00CB08C6" w:rsidRDefault="00CB08C6" w:rsidP="00CB08C6">
            <w:r w:rsidRPr="00264A1D">
              <w:t xml:space="preserve">16. Description of sample What are the important characteristics of the sample? e.g. demographic data, date </w:t>
            </w:r>
          </w:p>
          <w:p w14:paraId="34DC96A1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Data collection</w:t>
            </w:r>
          </w:p>
          <w:p w14:paraId="0D8B7542" w14:textId="77777777" w:rsidR="00CB08C6" w:rsidRPr="00264A1D" w:rsidRDefault="00CB08C6" w:rsidP="00CB08C6">
            <w:r w:rsidRPr="00571233">
              <w:t xml:space="preserve">17. Interview guide Were questions, prompts, guides provided by the authors? Was it pilot tested? </w:t>
            </w:r>
          </w:p>
          <w:p w14:paraId="3A1E257E" w14:textId="77777777" w:rsidR="00CB08C6" w:rsidRPr="00264A1D" w:rsidRDefault="00CB08C6" w:rsidP="00CB08C6">
            <w:r w:rsidRPr="00571233">
              <w:t xml:space="preserve">18. Repeat interviews Were repeat interviews carried out? If yes, how many? </w:t>
            </w:r>
          </w:p>
          <w:p w14:paraId="31911550" w14:textId="77777777" w:rsidR="00CB08C6" w:rsidRPr="00264A1D" w:rsidRDefault="00CB08C6" w:rsidP="00CB08C6">
            <w:r w:rsidRPr="00571233">
              <w:t xml:space="preserve">19. Audio/visual recording Did the research use audio or visual recording to collect the data? </w:t>
            </w:r>
          </w:p>
          <w:p w14:paraId="25EB5CEE" w14:textId="77777777" w:rsidR="00CB08C6" w:rsidRPr="00264A1D" w:rsidRDefault="00CB08C6" w:rsidP="00CB08C6">
            <w:r w:rsidRPr="00571233">
              <w:t xml:space="preserve">20. Field notes Were field notes made during and/or after the interview or focus group? </w:t>
            </w:r>
          </w:p>
          <w:p w14:paraId="5158D925" w14:textId="77777777" w:rsidR="00CB08C6" w:rsidRPr="00264A1D" w:rsidRDefault="00CB08C6" w:rsidP="00CB08C6">
            <w:r w:rsidRPr="00571233">
              <w:t xml:space="preserve">21. Duration What was the duration of the interviews or focus group? </w:t>
            </w:r>
          </w:p>
          <w:p w14:paraId="588F539B" w14:textId="77777777" w:rsidR="00CB08C6" w:rsidRPr="00264A1D" w:rsidRDefault="00CB08C6" w:rsidP="00CB08C6">
            <w:r w:rsidRPr="00571233">
              <w:t xml:space="preserve">22. Data saturation Was data saturation discussed? </w:t>
            </w:r>
          </w:p>
          <w:p w14:paraId="0D87421F" w14:textId="77777777" w:rsidR="00CB08C6" w:rsidRPr="00264A1D" w:rsidRDefault="00CB08C6" w:rsidP="00CB08C6">
            <w:r w:rsidRPr="00571233">
              <w:t xml:space="preserve">23. Transcripts returned Were transcripts returned to participants for comment and/or correction? </w:t>
            </w:r>
          </w:p>
          <w:p w14:paraId="19004674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Domain 3: analysis and findings</w:t>
            </w:r>
          </w:p>
          <w:p w14:paraId="3A9B838B" w14:textId="77777777" w:rsidR="00CB08C6" w:rsidRPr="00CB08C6" w:rsidRDefault="00CB08C6" w:rsidP="00CB08C6">
            <w:pPr>
              <w:rPr>
                <w:b/>
                <w:bCs/>
              </w:rPr>
            </w:pPr>
            <w:r w:rsidRPr="00CB08C6">
              <w:rPr>
                <w:b/>
                <w:bCs/>
              </w:rPr>
              <w:t>Data analysis</w:t>
            </w:r>
          </w:p>
          <w:p w14:paraId="7B123632" w14:textId="77777777" w:rsidR="00CB08C6" w:rsidRPr="00264A1D" w:rsidRDefault="00CB08C6" w:rsidP="00CB08C6">
            <w:r w:rsidRPr="00A45C35">
              <w:t xml:space="preserve">24. Number of data coders How many data coders coded the data? </w:t>
            </w:r>
          </w:p>
          <w:p w14:paraId="04B6200B" w14:textId="77777777" w:rsidR="00CB08C6" w:rsidRPr="00264A1D" w:rsidRDefault="00CB08C6" w:rsidP="00CB08C6">
            <w:r w:rsidRPr="00A45C35">
              <w:t xml:space="preserve">25. Description of the coding tree Did authors provide a description of the coding tree? </w:t>
            </w:r>
          </w:p>
          <w:p w14:paraId="59F7ED7B" w14:textId="77777777" w:rsidR="00CB08C6" w:rsidRPr="00264A1D" w:rsidRDefault="00CB08C6" w:rsidP="00CB08C6">
            <w:r w:rsidRPr="00A45C35">
              <w:t xml:space="preserve">26. Derivation of themes Were themes identified in advance or derived from the data? </w:t>
            </w:r>
          </w:p>
          <w:p w14:paraId="175E7D53" w14:textId="77777777" w:rsidR="00CB08C6" w:rsidRPr="00264A1D" w:rsidRDefault="00CB08C6" w:rsidP="00CB08C6">
            <w:r w:rsidRPr="00A45C35">
              <w:t xml:space="preserve">27. Software What software, if applicable, was used to manage the data? </w:t>
            </w:r>
          </w:p>
          <w:p w14:paraId="1EFA9360" w14:textId="77777777" w:rsidR="00CB08C6" w:rsidRPr="00264A1D" w:rsidRDefault="00CB08C6" w:rsidP="00CB08C6">
            <w:r w:rsidRPr="00A45C35">
              <w:t xml:space="preserve">28. Participant checking Did participants provide feedback on the findings? </w:t>
            </w:r>
          </w:p>
          <w:p w14:paraId="0DF48286" w14:textId="77777777" w:rsidR="00CB08C6" w:rsidRPr="00264A1D" w:rsidRDefault="00CB08C6" w:rsidP="00CB08C6">
            <w:r>
              <w:t>Reporting</w:t>
            </w:r>
          </w:p>
          <w:p w14:paraId="78400E71" w14:textId="572D8D4F" w:rsidR="00CB08C6" w:rsidRPr="00264A1D" w:rsidRDefault="00CB08C6" w:rsidP="00CB08C6">
            <w:r w:rsidRPr="004618C8">
              <w:lastRenderedPageBreak/>
              <w:t xml:space="preserve">29. Quotations presented Were participant quotations presented to illustrate the themes / findings? Was each quotation identified? e.g. participant </w:t>
            </w:r>
            <w:proofErr w:type="gramStart"/>
            <w:r w:rsidRPr="004618C8">
              <w:t>number</w:t>
            </w:r>
            <w:proofErr w:type="gramEnd"/>
            <w:r w:rsidRPr="004618C8">
              <w:t xml:space="preserve"> </w:t>
            </w:r>
          </w:p>
          <w:p w14:paraId="4C76F4FE" w14:textId="77777777" w:rsidR="00CB08C6" w:rsidRPr="00264A1D" w:rsidRDefault="00CB08C6" w:rsidP="00CB08C6">
            <w:r w:rsidRPr="004618C8">
              <w:t xml:space="preserve">30. Data and findings consistent Was </w:t>
            </w:r>
            <w:proofErr w:type="gramStart"/>
            <w:r w:rsidRPr="004618C8">
              <w:t>there</w:t>
            </w:r>
            <w:proofErr w:type="gramEnd"/>
            <w:r w:rsidRPr="004618C8">
              <w:t xml:space="preserve"> consistency between the data presented and the findings? </w:t>
            </w:r>
          </w:p>
          <w:p w14:paraId="0AA19C81" w14:textId="77777777" w:rsidR="00CB08C6" w:rsidRPr="00264A1D" w:rsidRDefault="00CB08C6" w:rsidP="00CB08C6">
            <w:r w:rsidRPr="004618C8">
              <w:t xml:space="preserve">31. Clarity of major themes Were major themes clearly presented in the findings? </w:t>
            </w:r>
          </w:p>
          <w:p w14:paraId="2F389858" w14:textId="74FDA760" w:rsidR="00CB08C6" w:rsidRDefault="00CB08C6" w:rsidP="00CB08C6">
            <w:r w:rsidRPr="004618C8">
              <w:t>32. Clarity of minor themes Is there a description of diverse cases or discussion of minor themes?</w:t>
            </w:r>
          </w:p>
        </w:tc>
        <w:tc>
          <w:tcPr>
            <w:tcW w:w="1620" w:type="dxa"/>
          </w:tcPr>
          <w:p w14:paraId="2939372B" w14:textId="1337343B" w:rsidR="00CB08C6" w:rsidRDefault="00CB08C6">
            <w:r>
              <w:lastRenderedPageBreak/>
              <w:t>Y/N, page number</w:t>
            </w:r>
          </w:p>
        </w:tc>
      </w:tr>
      <w:tr w:rsidR="00CB08C6" w14:paraId="34B088BE" w14:textId="77777777" w:rsidTr="00CB08C6">
        <w:tc>
          <w:tcPr>
            <w:tcW w:w="9630" w:type="dxa"/>
            <w:vMerge/>
          </w:tcPr>
          <w:p w14:paraId="7CFDBFD9" w14:textId="10F542C0" w:rsidR="00CB08C6" w:rsidRDefault="00CB08C6" w:rsidP="00CB08C6"/>
        </w:tc>
        <w:tc>
          <w:tcPr>
            <w:tcW w:w="1620" w:type="dxa"/>
          </w:tcPr>
          <w:p w14:paraId="2DB5DB73" w14:textId="77777777" w:rsidR="00CB08C6" w:rsidRDefault="00CB08C6"/>
        </w:tc>
      </w:tr>
      <w:tr w:rsidR="00CB08C6" w14:paraId="47D0304B" w14:textId="77777777" w:rsidTr="00CB08C6">
        <w:tc>
          <w:tcPr>
            <w:tcW w:w="9630" w:type="dxa"/>
            <w:vMerge/>
          </w:tcPr>
          <w:p w14:paraId="479E939A" w14:textId="4AC8A1AD" w:rsidR="00CB08C6" w:rsidRDefault="00CB08C6" w:rsidP="00CB08C6"/>
        </w:tc>
        <w:tc>
          <w:tcPr>
            <w:tcW w:w="1620" w:type="dxa"/>
          </w:tcPr>
          <w:p w14:paraId="29915755" w14:textId="44C56E28" w:rsidR="00CB08C6" w:rsidRDefault="001E1991">
            <w:r>
              <w:t>Y, 18</w:t>
            </w:r>
          </w:p>
        </w:tc>
      </w:tr>
      <w:tr w:rsidR="00CB08C6" w14:paraId="5A5DF1FB" w14:textId="77777777" w:rsidTr="00CB08C6">
        <w:tc>
          <w:tcPr>
            <w:tcW w:w="9630" w:type="dxa"/>
            <w:vMerge/>
          </w:tcPr>
          <w:p w14:paraId="6E0E926B" w14:textId="344158CD" w:rsidR="00CB08C6" w:rsidRDefault="00CB08C6" w:rsidP="00CB08C6"/>
        </w:tc>
        <w:tc>
          <w:tcPr>
            <w:tcW w:w="1620" w:type="dxa"/>
          </w:tcPr>
          <w:p w14:paraId="40140057" w14:textId="16D93910" w:rsidR="00CB08C6" w:rsidRDefault="001E1991" w:rsidP="00CB08C6">
            <w:r>
              <w:t>Y, 1</w:t>
            </w:r>
          </w:p>
        </w:tc>
      </w:tr>
      <w:tr w:rsidR="00CB08C6" w14:paraId="0AA1125B" w14:textId="77777777" w:rsidTr="00CB08C6">
        <w:tc>
          <w:tcPr>
            <w:tcW w:w="9630" w:type="dxa"/>
            <w:vMerge/>
          </w:tcPr>
          <w:p w14:paraId="17E18A2C" w14:textId="6CAABFB3" w:rsidR="00CB08C6" w:rsidRDefault="00CB08C6" w:rsidP="00CB08C6"/>
        </w:tc>
        <w:tc>
          <w:tcPr>
            <w:tcW w:w="1620" w:type="dxa"/>
          </w:tcPr>
          <w:p w14:paraId="427E842A" w14:textId="6108FE3F" w:rsidR="00CB08C6" w:rsidRDefault="001E1991" w:rsidP="00CB08C6">
            <w:r>
              <w:t>N</w:t>
            </w:r>
          </w:p>
        </w:tc>
      </w:tr>
      <w:tr w:rsidR="00CB08C6" w14:paraId="520723E6" w14:textId="77777777" w:rsidTr="00CB08C6">
        <w:tc>
          <w:tcPr>
            <w:tcW w:w="9630" w:type="dxa"/>
            <w:vMerge/>
          </w:tcPr>
          <w:p w14:paraId="0FBE7C59" w14:textId="17A89D4F" w:rsidR="00CB08C6" w:rsidRDefault="00CB08C6" w:rsidP="00CB08C6"/>
        </w:tc>
        <w:tc>
          <w:tcPr>
            <w:tcW w:w="1620" w:type="dxa"/>
          </w:tcPr>
          <w:p w14:paraId="19B50ED8" w14:textId="41AAA449" w:rsidR="00CB08C6" w:rsidRDefault="001E1991" w:rsidP="00CB08C6">
            <w:r>
              <w:t>N</w:t>
            </w:r>
          </w:p>
        </w:tc>
      </w:tr>
      <w:tr w:rsidR="00CB08C6" w14:paraId="3A93BB37" w14:textId="77777777" w:rsidTr="00CB08C6">
        <w:tc>
          <w:tcPr>
            <w:tcW w:w="9630" w:type="dxa"/>
            <w:vMerge/>
          </w:tcPr>
          <w:p w14:paraId="4AA43DC9" w14:textId="0438C506" w:rsidR="00CB08C6" w:rsidRDefault="00CB08C6" w:rsidP="00CB08C6"/>
        </w:tc>
        <w:tc>
          <w:tcPr>
            <w:tcW w:w="1620" w:type="dxa"/>
          </w:tcPr>
          <w:p w14:paraId="19E32874" w14:textId="310EA8B4" w:rsidR="00CB08C6" w:rsidRDefault="001E1991" w:rsidP="00CB08C6">
            <w:r>
              <w:t>N</w:t>
            </w:r>
          </w:p>
        </w:tc>
      </w:tr>
      <w:tr w:rsidR="00CB08C6" w14:paraId="642EDD71" w14:textId="77777777" w:rsidTr="00CB08C6">
        <w:tc>
          <w:tcPr>
            <w:tcW w:w="9630" w:type="dxa"/>
            <w:vMerge/>
          </w:tcPr>
          <w:p w14:paraId="24A056BE" w14:textId="3A0E2245" w:rsidR="00CB08C6" w:rsidRDefault="00CB08C6" w:rsidP="00CB08C6"/>
        </w:tc>
        <w:tc>
          <w:tcPr>
            <w:tcW w:w="1620" w:type="dxa"/>
          </w:tcPr>
          <w:p w14:paraId="362C7FC8" w14:textId="77777777" w:rsidR="00CB08C6" w:rsidRDefault="00CB08C6" w:rsidP="00CB08C6"/>
        </w:tc>
      </w:tr>
      <w:tr w:rsidR="00CB08C6" w14:paraId="1F272334" w14:textId="77777777" w:rsidTr="00CB08C6">
        <w:tc>
          <w:tcPr>
            <w:tcW w:w="9630" w:type="dxa"/>
            <w:vMerge/>
          </w:tcPr>
          <w:p w14:paraId="4298558B" w14:textId="0EF5B75A" w:rsidR="00CB08C6" w:rsidRDefault="00CB08C6" w:rsidP="00CB08C6"/>
        </w:tc>
        <w:tc>
          <w:tcPr>
            <w:tcW w:w="1620" w:type="dxa"/>
          </w:tcPr>
          <w:p w14:paraId="69167F86" w14:textId="36C082A1" w:rsidR="00CB08C6" w:rsidRDefault="001E1991" w:rsidP="00CB08C6">
            <w:r>
              <w:t>Y, 6</w:t>
            </w:r>
          </w:p>
        </w:tc>
      </w:tr>
      <w:tr w:rsidR="00CB08C6" w14:paraId="3880122B" w14:textId="77777777" w:rsidTr="00CB08C6">
        <w:tc>
          <w:tcPr>
            <w:tcW w:w="9630" w:type="dxa"/>
            <w:vMerge/>
          </w:tcPr>
          <w:p w14:paraId="5110870E" w14:textId="0E88C22F" w:rsidR="00CB08C6" w:rsidRDefault="00CB08C6" w:rsidP="00CB08C6"/>
        </w:tc>
        <w:tc>
          <w:tcPr>
            <w:tcW w:w="1620" w:type="dxa"/>
          </w:tcPr>
          <w:p w14:paraId="0219F2B1" w14:textId="339C7718" w:rsidR="00CB08C6" w:rsidRDefault="001E1991" w:rsidP="00CB08C6">
            <w:r>
              <w:t>Y, 7</w:t>
            </w:r>
          </w:p>
        </w:tc>
      </w:tr>
      <w:tr w:rsidR="00CB08C6" w14:paraId="3541C4D2" w14:textId="77777777" w:rsidTr="00CB08C6">
        <w:tc>
          <w:tcPr>
            <w:tcW w:w="9630" w:type="dxa"/>
            <w:vMerge/>
          </w:tcPr>
          <w:p w14:paraId="1D29FB79" w14:textId="69B75C34" w:rsidR="00CB08C6" w:rsidRDefault="00CB08C6" w:rsidP="00CB08C6"/>
        </w:tc>
        <w:tc>
          <w:tcPr>
            <w:tcW w:w="1620" w:type="dxa"/>
          </w:tcPr>
          <w:p w14:paraId="6EA118D0" w14:textId="77777777" w:rsidR="00CB08C6" w:rsidRDefault="00CB08C6" w:rsidP="00CB08C6"/>
        </w:tc>
      </w:tr>
      <w:tr w:rsidR="00CB08C6" w14:paraId="3180DF8D" w14:textId="77777777" w:rsidTr="00CB08C6">
        <w:tc>
          <w:tcPr>
            <w:tcW w:w="9630" w:type="dxa"/>
            <w:vMerge/>
          </w:tcPr>
          <w:p w14:paraId="621F7FD5" w14:textId="7C85E37B" w:rsidR="00CB08C6" w:rsidRDefault="00CB08C6" w:rsidP="00CB08C6"/>
        </w:tc>
        <w:tc>
          <w:tcPr>
            <w:tcW w:w="1620" w:type="dxa"/>
          </w:tcPr>
          <w:p w14:paraId="6D780C68" w14:textId="3DADC719" w:rsidR="00CB08C6" w:rsidRDefault="001E1991">
            <w:r>
              <w:t>Y, 7</w:t>
            </w:r>
          </w:p>
        </w:tc>
      </w:tr>
      <w:tr w:rsidR="00CB08C6" w14:paraId="68384004" w14:textId="77777777" w:rsidTr="00CB08C6">
        <w:tc>
          <w:tcPr>
            <w:tcW w:w="9630" w:type="dxa"/>
            <w:vMerge/>
          </w:tcPr>
          <w:p w14:paraId="4D1597B0" w14:textId="4A60DD2A" w:rsidR="00CB08C6" w:rsidRDefault="00CB08C6" w:rsidP="00CB08C6"/>
        </w:tc>
        <w:tc>
          <w:tcPr>
            <w:tcW w:w="1620" w:type="dxa"/>
          </w:tcPr>
          <w:p w14:paraId="506906D7" w14:textId="77777777" w:rsidR="00CB08C6" w:rsidRDefault="00CB08C6"/>
        </w:tc>
      </w:tr>
      <w:tr w:rsidR="00CB08C6" w14:paraId="4858C72E" w14:textId="77777777" w:rsidTr="00CB08C6">
        <w:tc>
          <w:tcPr>
            <w:tcW w:w="9630" w:type="dxa"/>
            <w:vMerge/>
          </w:tcPr>
          <w:p w14:paraId="594722F3" w14:textId="0CD544A0" w:rsidR="00CB08C6" w:rsidRDefault="00CB08C6" w:rsidP="00CB08C6"/>
        </w:tc>
        <w:tc>
          <w:tcPr>
            <w:tcW w:w="1620" w:type="dxa"/>
          </w:tcPr>
          <w:p w14:paraId="1914A709" w14:textId="77777777" w:rsidR="00CB08C6" w:rsidRDefault="00CB08C6"/>
        </w:tc>
      </w:tr>
      <w:tr w:rsidR="00CB08C6" w14:paraId="0708573D" w14:textId="77777777" w:rsidTr="00CB08C6">
        <w:tc>
          <w:tcPr>
            <w:tcW w:w="9630" w:type="dxa"/>
            <w:vMerge/>
          </w:tcPr>
          <w:p w14:paraId="238A2B8F" w14:textId="16E30E81" w:rsidR="00CB08C6" w:rsidRDefault="00CB08C6" w:rsidP="00CB08C6"/>
        </w:tc>
        <w:tc>
          <w:tcPr>
            <w:tcW w:w="1620" w:type="dxa"/>
          </w:tcPr>
          <w:p w14:paraId="06B5C9B8" w14:textId="77777777" w:rsidR="00CB08C6" w:rsidRDefault="00CB08C6"/>
        </w:tc>
      </w:tr>
      <w:tr w:rsidR="00CB08C6" w14:paraId="4325E3D6" w14:textId="77777777" w:rsidTr="00CB08C6">
        <w:tc>
          <w:tcPr>
            <w:tcW w:w="9630" w:type="dxa"/>
            <w:vMerge/>
          </w:tcPr>
          <w:p w14:paraId="72997631" w14:textId="200E7F26" w:rsidR="00CB08C6" w:rsidRDefault="00CB08C6" w:rsidP="00CB08C6"/>
        </w:tc>
        <w:tc>
          <w:tcPr>
            <w:tcW w:w="1620" w:type="dxa"/>
          </w:tcPr>
          <w:p w14:paraId="04581B8F" w14:textId="3253EA7A" w:rsidR="00CB08C6" w:rsidRDefault="001E1991" w:rsidP="00CB08C6">
            <w:r>
              <w:t>Y, 5, 7</w:t>
            </w:r>
          </w:p>
        </w:tc>
      </w:tr>
      <w:tr w:rsidR="00CB08C6" w14:paraId="35FBFEB4" w14:textId="77777777" w:rsidTr="00CB08C6">
        <w:tc>
          <w:tcPr>
            <w:tcW w:w="9630" w:type="dxa"/>
            <w:vMerge/>
          </w:tcPr>
          <w:p w14:paraId="6246CA37" w14:textId="71546D22" w:rsidR="00CB08C6" w:rsidRDefault="00CB08C6" w:rsidP="00CB08C6"/>
        </w:tc>
        <w:tc>
          <w:tcPr>
            <w:tcW w:w="1620" w:type="dxa"/>
          </w:tcPr>
          <w:p w14:paraId="50C879F8" w14:textId="77777777" w:rsidR="00CB08C6" w:rsidRDefault="00CB08C6" w:rsidP="00CB08C6"/>
        </w:tc>
      </w:tr>
      <w:tr w:rsidR="00CB08C6" w14:paraId="5BA45D17" w14:textId="77777777" w:rsidTr="00CB08C6">
        <w:tc>
          <w:tcPr>
            <w:tcW w:w="9630" w:type="dxa"/>
            <w:vMerge/>
          </w:tcPr>
          <w:p w14:paraId="0AA50E11" w14:textId="70A7C055" w:rsidR="00CB08C6" w:rsidRDefault="00CB08C6" w:rsidP="00CB08C6"/>
        </w:tc>
        <w:tc>
          <w:tcPr>
            <w:tcW w:w="1620" w:type="dxa"/>
          </w:tcPr>
          <w:p w14:paraId="7919537A" w14:textId="77777777" w:rsidR="00CB08C6" w:rsidRDefault="00CB08C6" w:rsidP="00CB08C6"/>
        </w:tc>
      </w:tr>
      <w:tr w:rsidR="00CB08C6" w14:paraId="2FDC5979" w14:textId="77777777" w:rsidTr="00CB08C6">
        <w:tc>
          <w:tcPr>
            <w:tcW w:w="9630" w:type="dxa"/>
            <w:vMerge/>
          </w:tcPr>
          <w:p w14:paraId="3DEE2872" w14:textId="358E082B" w:rsidR="00CB08C6" w:rsidRDefault="00CB08C6" w:rsidP="00CB08C6"/>
        </w:tc>
        <w:tc>
          <w:tcPr>
            <w:tcW w:w="1620" w:type="dxa"/>
          </w:tcPr>
          <w:p w14:paraId="7492693E" w14:textId="4381B6DA" w:rsidR="00CB08C6" w:rsidRDefault="001E1991" w:rsidP="00CB08C6">
            <w:r>
              <w:t>Y, 7,8</w:t>
            </w:r>
          </w:p>
        </w:tc>
      </w:tr>
      <w:tr w:rsidR="00CB08C6" w14:paraId="557C7FAE" w14:textId="77777777" w:rsidTr="00CB08C6">
        <w:tc>
          <w:tcPr>
            <w:tcW w:w="9630" w:type="dxa"/>
            <w:vMerge/>
          </w:tcPr>
          <w:p w14:paraId="47860BBA" w14:textId="261F2E1E" w:rsidR="00CB08C6" w:rsidRDefault="00CB08C6" w:rsidP="00CB08C6"/>
        </w:tc>
        <w:tc>
          <w:tcPr>
            <w:tcW w:w="1620" w:type="dxa"/>
          </w:tcPr>
          <w:p w14:paraId="7C7CA96C" w14:textId="4DC8B221" w:rsidR="00CB08C6" w:rsidRDefault="001E1991">
            <w:r>
              <w:t>Y, 7,8</w:t>
            </w:r>
          </w:p>
        </w:tc>
      </w:tr>
      <w:tr w:rsidR="00CB08C6" w14:paraId="352A4F34" w14:textId="77777777" w:rsidTr="00CB08C6">
        <w:tc>
          <w:tcPr>
            <w:tcW w:w="9630" w:type="dxa"/>
            <w:vMerge/>
          </w:tcPr>
          <w:p w14:paraId="096EEA5A" w14:textId="7BFB440C" w:rsidR="00CB08C6" w:rsidRDefault="00CB08C6" w:rsidP="00CB08C6"/>
        </w:tc>
        <w:tc>
          <w:tcPr>
            <w:tcW w:w="1620" w:type="dxa"/>
          </w:tcPr>
          <w:p w14:paraId="7F212235" w14:textId="77777777" w:rsidR="00CB08C6" w:rsidRDefault="00CB08C6" w:rsidP="00CB08C6"/>
        </w:tc>
      </w:tr>
      <w:tr w:rsidR="00CB08C6" w14:paraId="62A80F41" w14:textId="77777777" w:rsidTr="00CB08C6">
        <w:tc>
          <w:tcPr>
            <w:tcW w:w="9630" w:type="dxa"/>
            <w:vMerge/>
          </w:tcPr>
          <w:p w14:paraId="4E1084E2" w14:textId="596E1ED5" w:rsidR="00CB08C6" w:rsidRDefault="00CB08C6" w:rsidP="00CB08C6"/>
        </w:tc>
        <w:tc>
          <w:tcPr>
            <w:tcW w:w="1620" w:type="dxa"/>
          </w:tcPr>
          <w:p w14:paraId="6AC6AB57" w14:textId="3EF82E0C" w:rsidR="00CB08C6" w:rsidRDefault="001E1991" w:rsidP="00CB08C6">
            <w:r>
              <w:t>Y, 7,8</w:t>
            </w:r>
          </w:p>
        </w:tc>
      </w:tr>
      <w:tr w:rsidR="00CB08C6" w14:paraId="7A750E56" w14:textId="77777777" w:rsidTr="00CB08C6">
        <w:tc>
          <w:tcPr>
            <w:tcW w:w="9630" w:type="dxa"/>
            <w:vMerge/>
          </w:tcPr>
          <w:p w14:paraId="7805ADA1" w14:textId="7F67364E" w:rsidR="00CB08C6" w:rsidRDefault="00CB08C6" w:rsidP="00CB08C6"/>
        </w:tc>
        <w:tc>
          <w:tcPr>
            <w:tcW w:w="1620" w:type="dxa"/>
          </w:tcPr>
          <w:p w14:paraId="0CE2F8F2" w14:textId="2DF6CC88" w:rsidR="00CB08C6" w:rsidRDefault="001E1991" w:rsidP="00CB08C6">
            <w:r>
              <w:t>Y, 7,8</w:t>
            </w:r>
          </w:p>
        </w:tc>
      </w:tr>
      <w:tr w:rsidR="00CB08C6" w14:paraId="2E4420EB" w14:textId="77777777" w:rsidTr="00CB08C6">
        <w:tc>
          <w:tcPr>
            <w:tcW w:w="9630" w:type="dxa"/>
            <w:vMerge/>
          </w:tcPr>
          <w:p w14:paraId="06808533" w14:textId="4EA7D833" w:rsidR="00CB08C6" w:rsidRDefault="00CB08C6" w:rsidP="00CB08C6"/>
        </w:tc>
        <w:tc>
          <w:tcPr>
            <w:tcW w:w="1620" w:type="dxa"/>
          </w:tcPr>
          <w:p w14:paraId="0B82A6C2" w14:textId="01933AD2" w:rsidR="00CB08C6" w:rsidRDefault="00CB08C6" w:rsidP="00CB08C6"/>
        </w:tc>
      </w:tr>
      <w:tr w:rsidR="001E1991" w14:paraId="6F45F81E" w14:textId="77777777" w:rsidTr="00CB08C6">
        <w:tc>
          <w:tcPr>
            <w:tcW w:w="9630" w:type="dxa"/>
            <w:vMerge/>
          </w:tcPr>
          <w:p w14:paraId="21FCD4B6" w14:textId="4B141120" w:rsidR="001E1991" w:rsidRDefault="001E1991" w:rsidP="001E1991"/>
        </w:tc>
        <w:tc>
          <w:tcPr>
            <w:tcW w:w="1620" w:type="dxa"/>
          </w:tcPr>
          <w:p w14:paraId="7B7915CB" w14:textId="3D301524" w:rsidR="001E1991" w:rsidRDefault="001E1991" w:rsidP="001E1991">
            <w:r>
              <w:t>Y, 7,8</w:t>
            </w:r>
          </w:p>
        </w:tc>
      </w:tr>
      <w:tr w:rsidR="001E1991" w14:paraId="3DA374C7" w14:textId="77777777" w:rsidTr="00CB08C6">
        <w:tc>
          <w:tcPr>
            <w:tcW w:w="9630" w:type="dxa"/>
            <w:vMerge/>
          </w:tcPr>
          <w:p w14:paraId="3DC2E58D" w14:textId="424955C8" w:rsidR="001E1991" w:rsidRDefault="001E1991" w:rsidP="001E1991"/>
        </w:tc>
        <w:tc>
          <w:tcPr>
            <w:tcW w:w="1620" w:type="dxa"/>
          </w:tcPr>
          <w:p w14:paraId="78ED2B4F" w14:textId="78A7E59C" w:rsidR="001E1991" w:rsidRDefault="001E1991" w:rsidP="001E1991">
            <w:r>
              <w:t>N</w:t>
            </w:r>
          </w:p>
        </w:tc>
      </w:tr>
      <w:tr w:rsidR="001E1991" w14:paraId="699C50B6" w14:textId="77777777" w:rsidTr="00CB08C6">
        <w:tc>
          <w:tcPr>
            <w:tcW w:w="9630" w:type="dxa"/>
            <w:vMerge/>
          </w:tcPr>
          <w:p w14:paraId="044CB423" w14:textId="416186D6" w:rsidR="001E1991" w:rsidRDefault="001E1991" w:rsidP="001E1991"/>
        </w:tc>
        <w:tc>
          <w:tcPr>
            <w:tcW w:w="1620" w:type="dxa"/>
          </w:tcPr>
          <w:p w14:paraId="0DA76362" w14:textId="3AE552DC" w:rsidR="001E1991" w:rsidRDefault="001E1991" w:rsidP="001E1991">
            <w:r>
              <w:t>Y, 20</w:t>
            </w:r>
          </w:p>
        </w:tc>
      </w:tr>
      <w:tr w:rsidR="001E1991" w14:paraId="5E349DDC" w14:textId="77777777" w:rsidTr="00CB08C6">
        <w:tc>
          <w:tcPr>
            <w:tcW w:w="9630" w:type="dxa"/>
            <w:vMerge/>
          </w:tcPr>
          <w:p w14:paraId="68EE3E15" w14:textId="14A5DCA9" w:rsidR="001E1991" w:rsidRDefault="001E1991" w:rsidP="001E1991"/>
        </w:tc>
        <w:tc>
          <w:tcPr>
            <w:tcW w:w="1620" w:type="dxa"/>
          </w:tcPr>
          <w:p w14:paraId="16D0AAC9" w14:textId="77777777" w:rsidR="001E1991" w:rsidRDefault="001E1991" w:rsidP="001E1991"/>
        </w:tc>
      </w:tr>
      <w:tr w:rsidR="001E1991" w14:paraId="0B3AFC37" w14:textId="77777777" w:rsidTr="00CB08C6">
        <w:tc>
          <w:tcPr>
            <w:tcW w:w="9630" w:type="dxa"/>
            <w:vMerge/>
          </w:tcPr>
          <w:p w14:paraId="38575DE2" w14:textId="0320020B" w:rsidR="001E1991" w:rsidRDefault="001E1991" w:rsidP="001E1991"/>
        </w:tc>
        <w:tc>
          <w:tcPr>
            <w:tcW w:w="1620" w:type="dxa"/>
          </w:tcPr>
          <w:p w14:paraId="0AB98BF5" w14:textId="77777777" w:rsidR="001E1991" w:rsidRDefault="001E1991" w:rsidP="001E1991"/>
        </w:tc>
      </w:tr>
      <w:tr w:rsidR="001E1991" w14:paraId="3D48FBED" w14:textId="77777777" w:rsidTr="00CB08C6">
        <w:tc>
          <w:tcPr>
            <w:tcW w:w="9630" w:type="dxa"/>
            <w:vMerge/>
          </w:tcPr>
          <w:p w14:paraId="151D1040" w14:textId="7079302C" w:rsidR="001E1991" w:rsidRDefault="001E1991" w:rsidP="001E1991"/>
        </w:tc>
        <w:tc>
          <w:tcPr>
            <w:tcW w:w="1620" w:type="dxa"/>
          </w:tcPr>
          <w:p w14:paraId="17053182" w14:textId="0333505C" w:rsidR="001E1991" w:rsidRDefault="001E1991" w:rsidP="001E1991">
            <w:r>
              <w:t>Y, 7,8</w:t>
            </w:r>
          </w:p>
        </w:tc>
      </w:tr>
      <w:tr w:rsidR="001E1991" w14:paraId="675B2008" w14:textId="77777777" w:rsidTr="00CB08C6">
        <w:tc>
          <w:tcPr>
            <w:tcW w:w="9630" w:type="dxa"/>
            <w:vMerge/>
          </w:tcPr>
          <w:p w14:paraId="5452D34F" w14:textId="2A427175" w:rsidR="001E1991" w:rsidRDefault="001E1991" w:rsidP="001E1991"/>
        </w:tc>
        <w:tc>
          <w:tcPr>
            <w:tcW w:w="1620" w:type="dxa"/>
          </w:tcPr>
          <w:p w14:paraId="0881670D" w14:textId="0353526D" w:rsidR="001E1991" w:rsidRDefault="001E1991" w:rsidP="001E1991">
            <w:r>
              <w:t>N/A</w:t>
            </w:r>
          </w:p>
        </w:tc>
      </w:tr>
      <w:tr w:rsidR="001E1991" w14:paraId="4157125D" w14:textId="77777777" w:rsidTr="00CB08C6">
        <w:tc>
          <w:tcPr>
            <w:tcW w:w="9630" w:type="dxa"/>
            <w:vMerge/>
          </w:tcPr>
          <w:p w14:paraId="100E14B3" w14:textId="303193E8" w:rsidR="001E1991" w:rsidRDefault="001E1991" w:rsidP="001E1991"/>
        </w:tc>
        <w:tc>
          <w:tcPr>
            <w:tcW w:w="1620" w:type="dxa"/>
          </w:tcPr>
          <w:p w14:paraId="073CC4D0" w14:textId="1B466E4B" w:rsidR="001E1991" w:rsidRDefault="001E1991" w:rsidP="001E1991">
            <w:r>
              <w:t>Y, 7,8</w:t>
            </w:r>
          </w:p>
        </w:tc>
      </w:tr>
      <w:tr w:rsidR="001E1991" w14:paraId="13B40F20" w14:textId="77777777" w:rsidTr="00CB08C6">
        <w:tc>
          <w:tcPr>
            <w:tcW w:w="9630" w:type="dxa"/>
            <w:vMerge/>
          </w:tcPr>
          <w:p w14:paraId="3C2A72FA" w14:textId="673CAFAA" w:rsidR="001E1991" w:rsidRDefault="001E1991" w:rsidP="001E1991"/>
        </w:tc>
        <w:tc>
          <w:tcPr>
            <w:tcW w:w="1620" w:type="dxa"/>
          </w:tcPr>
          <w:p w14:paraId="4389ACB9" w14:textId="73C1FA8E" w:rsidR="001E1991" w:rsidRDefault="001E1991" w:rsidP="001E1991">
            <w:r>
              <w:t>Y,7,8</w:t>
            </w:r>
          </w:p>
        </w:tc>
      </w:tr>
      <w:tr w:rsidR="001E1991" w14:paraId="52AB790D" w14:textId="77777777" w:rsidTr="00CB08C6">
        <w:tc>
          <w:tcPr>
            <w:tcW w:w="9630" w:type="dxa"/>
            <w:vMerge/>
          </w:tcPr>
          <w:p w14:paraId="4135C9CD" w14:textId="4DFF8A5A" w:rsidR="001E1991" w:rsidRDefault="001E1991" w:rsidP="001E1991"/>
        </w:tc>
        <w:tc>
          <w:tcPr>
            <w:tcW w:w="1620" w:type="dxa"/>
          </w:tcPr>
          <w:p w14:paraId="478BA0FA" w14:textId="5FF9E08F" w:rsidR="001E1991" w:rsidRDefault="001E1991" w:rsidP="001E1991">
            <w:r>
              <w:t>Y, 7,8</w:t>
            </w:r>
          </w:p>
        </w:tc>
      </w:tr>
      <w:tr w:rsidR="001E1991" w14:paraId="462039BB" w14:textId="77777777" w:rsidTr="00CB08C6">
        <w:tc>
          <w:tcPr>
            <w:tcW w:w="9630" w:type="dxa"/>
            <w:vMerge/>
          </w:tcPr>
          <w:p w14:paraId="756AA2FB" w14:textId="3257742D" w:rsidR="001E1991" w:rsidRDefault="001E1991" w:rsidP="001E1991"/>
        </w:tc>
        <w:tc>
          <w:tcPr>
            <w:tcW w:w="1620" w:type="dxa"/>
          </w:tcPr>
          <w:p w14:paraId="16FB6A0D" w14:textId="1028B37B" w:rsidR="001E1991" w:rsidRDefault="001E1991" w:rsidP="001E1991">
            <w:r>
              <w:t>N</w:t>
            </w:r>
          </w:p>
        </w:tc>
      </w:tr>
      <w:tr w:rsidR="001E1991" w14:paraId="6E67E700" w14:textId="77777777" w:rsidTr="00CB08C6">
        <w:tc>
          <w:tcPr>
            <w:tcW w:w="9630" w:type="dxa"/>
            <w:vMerge/>
          </w:tcPr>
          <w:p w14:paraId="59CF8811" w14:textId="556F367C" w:rsidR="001E1991" w:rsidRDefault="001E1991" w:rsidP="001E1991"/>
        </w:tc>
        <w:tc>
          <w:tcPr>
            <w:tcW w:w="1620" w:type="dxa"/>
          </w:tcPr>
          <w:p w14:paraId="09A3DD27" w14:textId="047A2DE2" w:rsidR="001E1991" w:rsidRDefault="001E1991" w:rsidP="001E1991">
            <w:r>
              <w:t>N</w:t>
            </w:r>
          </w:p>
        </w:tc>
      </w:tr>
      <w:tr w:rsidR="001E1991" w14:paraId="061B69DB" w14:textId="77777777" w:rsidTr="00CB08C6">
        <w:tc>
          <w:tcPr>
            <w:tcW w:w="9630" w:type="dxa"/>
            <w:vMerge/>
          </w:tcPr>
          <w:p w14:paraId="3209CBA5" w14:textId="48BD4A6C" w:rsidR="001E1991" w:rsidRDefault="001E1991" w:rsidP="001E1991"/>
        </w:tc>
        <w:tc>
          <w:tcPr>
            <w:tcW w:w="1620" w:type="dxa"/>
          </w:tcPr>
          <w:p w14:paraId="3CD658DA" w14:textId="77777777" w:rsidR="001E1991" w:rsidRDefault="001E1991" w:rsidP="001E1991"/>
        </w:tc>
      </w:tr>
      <w:tr w:rsidR="001E1991" w14:paraId="3B9A49D5" w14:textId="77777777" w:rsidTr="00CB08C6">
        <w:tc>
          <w:tcPr>
            <w:tcW w:w="9630" w:type="dxa"/>
            <w:vMerge/>
          </w:tcPr>
          <w:p w14:paraId="137C6A4A" w14:textId="3AB7A84E" w:rsidR="001E1991" w:rsidRDefault="001E1991" w:rsidP="001E1991"/>
        </w:tc>
        <w:tc>
          <w:tcPr>
            <w:tcW w:w="1620" w:type="dxa"/>
          </w:tcPr>
          <w:p w14:paraId="27066696" w14:textId="77777777" w:rsidR="001E1991" w:rsidRDefault="001E1991" w:rsidP="001E1991"/>
        </w:tc>
      </w:tr>
      <w:tr w:rsidR="001E1991" w14:paraId="486C9786" w14:textId="77777777" w:rsidTr="00CB08C6">
        <w:tc>
          <w:tcPr>
            <w:tcW w:w="9630" w:type="dxa"/>
            <w:vMerge/>
          </w:tcPr>
          <w:p w14:paraId="5BA5F34A" w14:textId="151AD310" w:rsidR="001E1991" w:rsidRDefault="001E1991" w:rsidP="001E1991"/>
        </w:tc>
        <w:tc>
          <w:tcPr>
            <w:tcW w:w="1620" w:type="dxa"/>
          </w:tcPr>
          <w:p w14:paraId="0873400B" w14:textId="359AA6FB" w:rsidR="001E1991" w:rsidRDefault="001E1991" w:rsidP="001E1991">
            <w:r>
              <w:t>Y, 8,9</w:t>
            </w:r>
          </w:p>
        </w:tc>
      </w:tr>
      <w:tr w:rsidR="001E1991" w14:paraId="3A63F539" w14:textId="77777777" w:rsidTr="00CB08C6">
        <w:tc>
          <w:tcPr>
            <w:tcW w:w="9630" w:type="dxa"/>
            <w:vMerge/>
          </w:tcPr>
          <w:p w14:paraId="59761A88" w14:textId="3D8450BE" w:rsidR="001E1991" w:rsidRDefault="001E1991" w:rsidP="001E1991"/>
        </w:tc>
        <w:tc>
          <w:tcPr>
            <w:tcW w:w="1620" w:type="dxa"/>
          </w:tcPr>
          <w:p w14:paraId="22E4B0EB" w14:textId="0904C2EE" w:rsidR="001E1991" w:rsidRDefault="001E1991" w:rsidP="001E1991">
            <w:r>
              <w:t>N</w:t>
            </w:r>
          </w:p>
        </w:tc>
      </w:tr>
      <w:tr w:rsidR="001E1991" w14:paraId="57B7DD23" w14:textId="77777777" w:rsidTr="00CB08C6">
        <w:tc>
          <w:tcPr>
            <w:tcW w:w="9630" w:type="dxa"/>
            <w:vMerge/>
          </w:tcPr>
          <w:p w14:paraId="259EEAF8" w14:textId="1D04388C" w:rsidR="001E1991" w:rsidRDefault="001E1991" w:rsidP="001E1991"/>
        </w:tc>
        <w:tc>
          <w:tcPr>
            <w:tcW w:w="1620" w:type="dxa"/>
          </w:tcPr>
          <w:p w14:paraId="5CA8EDCE" w14:textId="35CD8534" w:rsidR="001E1991" w:rsidRDefault="001E1991" w:rsidP="001E1991">
            <w:r>
              <w:t>Y,8,9,11,12</w:t>
            </w:r>
          </w:p>
        </w:tc>
      </w:tr>
      <w:tr w:rsidR="001E1991" w14:paraId="06F9EF63" w14:textId="77777777" w:rsidTr="00CB08C6">
        <w:tc>
          <w:tcPr>
            <w:tcW w:w="9630" w:type="dxa"/>
            <w:vMerge/>
          </w:tcPr>
          <w:p w14:paraId="1F58DBE3" w14:textId="336A30EF" w:rsidR="001E1991" w:rsidRDefault="001E1991" w:rsidP="001E1991"/>
        </w:tc>
        <w:tc>
          <w:tcPr>
            <w:tcW w:w="1620" w:type="dxa"/>
          </w:tcPr>
          <w:p w14:paraId="2EF84EF6" w14:textId="4F071517" w:rsidR="001E1991" w:rsidRDefault="001E1991" w:rsidP="001E1991">
            <w:r>
              <w:t>N/A</w:t>
            </w:r>
          </w:p>
        </w:tc>
      </w:tr>
      <w:tr w:rsidR="001E1991" w14:paraId="7BA7C65B" w14:textId="77777777" w:rsidTr="00CB08C6">
        <w:tc>
          <w:tcPr>
            <w:tcW w:w="9630" w:type="dxa"/>
            <w:vMerge/>
          </w:tcPr>
          <w:p w14:paraId="5497164F" w14:textId="5E7CC129" w:rsidR="001E1991" w:rsidRDefault="001E1991" w:rsidP="001E1991"/>
        </w:tc>
        <w:tc>
          <w:tcPr>
            <w:tcW w:w="1620" w:type="dxa"/>
          </w:tcPr>
          <w:p w14:paraId="63ABC996" w14:textId="77777777" w:rsidR="001E1991" w:rsidRDefault="001E1991" w:rsidP="001E1991">
            <w:r>
              <w:t>N</w:t>
            </w:r>
          </w:p>
          <w:p w14:paraId="4CFB05ED" w14:textId="77777777" w:rsidR="007E023E" w:rsidRDefault="007E023E" w:rsidP="001E1991">
            <w:r>
              <w:lastRenderedPageBreak/>
              <w:t>Y, 22-31</w:t>
            </w:r>
          </w:p>
          <w:p w14:paraId="288F1C67" w14:textId="77777777" w:rsidR="007E023E" w:rsidRDefault="007E023E" w:rsidP="001E1991"/>
          <w:p w14:paraId="64DD4169" w14:textId="77777777" w:rsidR="007E023E" w:rsidRDefault="007E023E" w:rsidP="001E1991">
            <w:r>
              <w:t>Y</w:t>
            </w:r>
          </w:p>
          <w:p w14:paraId="3DEEADA1" w14:textId="77777777" w:rsidR="007E023E" w:rsidRDefault="007E023E" w:rsidP="001E1991"/>
          <w:p w14:paraId="721758FE" w14:textId="77777777" w:rsidR="007E023E" w:rsidRDefault="007E023E" w:rsidP="001E1991">
            <w:r>
              <w:t>Y, 22-31</w:t>
            </w:r>
          </w:p>
          <w:p w14:paraId="433FA4F3" w14:textId="1C58F97A" w:rsidR="007E023E" w:rsidRDefault="007E023E" w:rsidP="001E1991">
            <w:r>
              <w:t>N/A</w:t>
            </w:r>
          </w:p>
        </w:tc>
      </w:tr>
    </w:tbl>
    <w:p w14:paraId="797F1FAD" w14:textId="3D6E8322" w:rsidR="00CB08C6" w:rsidRDefault="00CB08C6">
      <w:r>
        <w:lastRenderedPageBreak/>
        <w:t xml:space="preserve"> </w:t>
      </w:r>
    </w:p>
    <w:sectPr w:rsidR="00CB0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8C6"/>
    <w:rsid w:val="000438A2"/>
    <w:rsid w:val="001E1991"/>
    <w:rsid w:val="007E023E"/>
    <w:rsid w:val="007E7635"/>
    <w:rsid w:val="00C34D77"/>
    <w:rsid w:val="00CB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6EC40"/>
  <w15:chartTrackingRefBased/>
  <w15:docId w15:val="{48CE8D0F-F096-4C91-B9B6-F903ED93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8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ca Hutchison</dc:creator>
  <cp:keywords/>
  <dc:description/>
  <cp:lastModifiedBy>Morica Hutchison</cp:lastModifiedBy>
  <cp:revision>1</cp:revision>
  <dcterms:created xsi:type="dcterms:W3CDTF">2024-07-12T12:48:00Z</dcterms:created>
  <dcterms:modified xsi:type="dcterms:W3CDTF">2024-07-12T13:10:00Z</dcterms:modified>
</cp:coreProperties>
</file>